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0CC3" w:rsidRPr="00D51BEA" w:rsidRDefault="00F10CC3" w:rsidP="00F10CC3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:rsidR="00F10CC3" w:rsidRPr="00D51BEA" w:rsidRDefault="00F10CC3" w:rsidP="00F10CC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51BE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D51BEA">
        <w:rPr>
          <w:rFonts w:ascii="Times New Roman" w:hAnsi="Times New Roman" w:cs="Times New Roman"/>
          <w:bCs/>
          <w:sz w:val="24"/>
          <w:szCs w:val="24"/>
        </w:rPr>
        <w:t>Sequences of the primers, siRNA, and shRNA used in the present study.</w:t>
      </w:r>
    </w:p>
    <w:tbl>
      <w:tblPr>
        <w:tblStyle w:val="a7"/>
        <w:tblW w:w="9924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411"/>
        <w:gridCol w:w="7513"/>
      </w:tblGrid>
      <w:tr w:rsidR="00F10CC3" w:rsidRPr="00D51BEA" w:rsidTr="004D7BAE">
        <w:trPr>
          <w:trHeight w:val="330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bCs/>
                <w:sz w:val="24"/>
                <w:szCs w:val="24"/>
              </w:rPr>
              <w:t>Gene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bCs/>
                <w:sz w:val="24"/>
                <w:szCs w:val="24"/>
              </w:rPr>
              <w:t>Sequence</w:t>
            </w:r>
          </w:p>
        </w:tc>
      </w:tr>
      <w:tr w:rsidR="00F10CC3" w:rsidRPr="00D51BEA" w:rsidTr="004D7BAE">
        <w:trPr>
          <w:trHeight w:val="156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si-h-ctrl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TTCTCCGAACGTGTCACGTAA</w:t>
            </w:r>
          </w:p>
        </w:tc>
      </w:tr>
      <w:tr w:rsidR="00F10CC3" w:rsidRPr="00D51BEA" w:rsidTr="004D7BAE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si-h-EP300-1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TGAGAATTCACTTCTGTGC</w:t>
            </w:r>
          </w:p>
        </w:tc>
      </w:tr>
      <w:tr w:rsidR="00F10CC3" w:rsidRPr="00D51BEA" w:rsidTr="004D7BAE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si-h-14-3-3β/α-1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TTCAAGTAGAACACCTTAC</w:t>
            </w:r>
          </w:p>
        </w:tc>
      </w:tr>
      <w:tr w:rsidR="00F10CC3" w:rsidRPr="00D51BEA" w:rsidTr="004D7BAE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RP11-732M18.3-RT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CCCACTGGTGTCAAGTTGCT</w:t>
            </w:r>
          </w:p>
        </w:tc>
      </w:tr>
      <w:tr w:rsidR="00F10CC3" w:rsidRPr="00D51BEA" w:rsidTr="004D7BAE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RP11-732M18.3-F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AGACGCTTCGTATGGCAGTT</w:t>
            </w:r>
          </w:p>
        </w:tc>
      </w:tr>
      <w:tr w:rsidR="00F10CC3" w:rsidRPr="00D51BEA" w:rsidTr="004D7BAE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RP11-732M18.3-R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CCCACTGGTGTCAAGTTGCT</w:t>
            </w:r>
          </w:p>
        </w:tc>
      </w:tr>
      <w:tr w:rsidR="00F10CC3" w:rsidRPr="00D51BEA" w:rsidTr="004D7BAE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U6-RT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AACGCTTCACGAATTTGCGT</w:t>
            </w:r>
          </w:p>
        </w:tc>
      </w:tr>
      <w:tr w:rsidR="00F10CC3" w:rsidRPr="00D51BEA" w:rsidTr="004D7BAE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U6-F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CTCGCTTCGGCAGCACA</w:t>
            </w:r>
          </w:p>
        </w:tc>
      </w:tr>
      <w:tr w:rsidR="00F10CC3" w:rsidRPr="00D51BEA" w:rsidTr="004D7BAE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U6-R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AACGCTTCACGAATTTGCGT</w:t>
            </w:r>
          </w:p>
        </w:tc>
      </w:tr>
      <w:tr w:rsidR="00F10CC3" w:rsidRPr="00D51BEA" w:rsidTr="004D7BAE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VEGFA-F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AGGGCAGAATCATCACGAAGT</w:t>
            </w:r>
          </w:p>
        </w:tc>
      </w:tr>
      <w:tr w:rsidR="00F10CC3" w:rsidRPr="00D51BEA" w:rsidTr="004D7BAE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VEGFA-R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AGGGTCTCGATTGGATGGCA</w:t>
            </w:r>
          </w:p>
        </w:tc>
      </w:tr>
      <w:tr w:rsidR="00F10CC3" w:rsidRPr="00D51BEA" w:rsidTr="004D7BAE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GAPDH-F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GCACCGTCAAGGCTGAGAAC</w:t>
            </w:r>
          </w:p>
        </w:tc>
      </w:tr>
      <w:tr w:rsidR="00F10CC3" w:rsidRPr="00D51BEA" w:rsidTr="004D7BAE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GAPDH-R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TGGTGAAGACGCCAGTGGA</w:t>
            </w:r>
          </w:p>
        </w:tc>
      </w:tr>
      <w:tr w:rsidR="00F10CC3" w:rsidRPr="00D51BEA" w:rsidTr="004D7BAE">
        <w:tc>
          <w:tcPr>
            <w:tcW w:w="99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F, forward; R, reverse; RT, reverse transcription.</w:t>
            </w:r>
          </w:p>
        </w:tc>
      </w:tr>
    </w:tbl>
    <w:p w:rsidR="00F10CC3" w:rsidRPr="00D51BEA" w:rsidRDefault="00F10CC3" w:rsidP="00F10CC3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F10CC3" w:rsidRPr="00D51BE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10CC3" w:rsidRPr="00D51BEA" w:rsidRDefault="00F10CC3" w:rsidP="00F10C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10CC3" w:rsidRPr="00D51BEA" w:rsidRDefault="00F10CC3" w:rsidP="00F10CC3">
      <w:pPr>
        <w:rPr>
          <w:rFonts w:ascii="Times New Roman" w:hAnsi="Times New Roman" w:cs="Times New Roman"/>
          <w:sz w:val="24"/>
          <w:szCs w:val="24"/>
        </w:rPr>
      </w:pPr>
      <w:r w:rsidRPr="00D51BEA">
        <w:rPr>
          <w:rFonts w:ascii="Times New Roman" w:hAnsi="Times New Roman" w:cs="Times New Roman"/>
          <w:b/>
          <w:sz w:val="24"/>
          <w:szCs w:val="24"/>
        </w:rPr>
        <w:t xml:space="preserve">Supplementary Table 2. </w:t>
      </w:r>
      <w:r w:rsidRPr="00D51BEA">
        <w:rPr>
          <w:rFonts w:ascii="Times New Roman" w:hAnsi="Times New Roman" w:cs="Times New Roman"/>
          <w:sz w:val="24"/>
          <w:szCs w:val="24"/>
        </w:rPr>
        <w:t>The antibodies used in this study.</w:t>
      </w:r>
    </w:p>
    <w:p w:rsidR="00F10CC3" w:rsidRPr="00D51BEA" w:rsidRDefault="00F10CC3" w:rsidP="00F10CC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583"/>
        <w:gridCol w:w="2266"/>
        <w:gridCol w:w="2263"/>
        <w:gridCol w:w="2268"/>
        <w:gridCol w:w="2286"/>
        <w:gridCol w:w="2282"/>
      </w:tblGrid>
      <w:tr w:rsidR="00F10CC3" w:rsidRPr="00D51BEA" w:rsidTr="004D7BAE">
        <w:tc>
          <w:tcPr>
            <w:tcW w:w="25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  <w:t>Antibody</w:t>
            </w:r>
          </w:p>
        </w:tc>
        <w:tc>
          <w:tcPr>
            <w:tcW w:w="22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  <w:t>WB</w:t>
            </w:r>
          </w:p>
        </w:tc>
        <w:tc>
          <w:tcPr>
            <w:tcW w:w="22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  <w:t>IHC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  <w:t>IF/IP</w:t>
            </w:r>
          </w:p>
        </w:tc>
        <w:tc>
          <w:tcPr>
            <w:tcW w:w="22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  <w:t>Specificity</w:t>
            </w:r>
          </w:p>
        </w:tc>
        <w:tc>
          <w:tcPr>
            <w:tcW w:w="22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  <w:t>Company</w:t>
            </w:r>
          </w:p>
        </w:tc>
      </w:tr>
      <w:tr w:rsidR="00F10CC3" w:rsidRPr="00D51BEA" w:rsidTr="004D7BAE">
        <w:tc>
          <w:tcPr>
            <w:tcW w:w="25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10CC3" w:rsidRPr="00D51BEA" w:rsidRDefault="00F10CC3" w:rsidP="004D7BAE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EP300(Lot.#RA222854)</w:t>
            </w:r>
          </w:p>
        </w:tc>
        <w:tc>
          <w:tcPr>
            <w:tcW w:w="22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22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1；50</w:t>
            </w:r>
          </w:p>
        </w:tc>
        <w:tc>
          <w:tcPr>
            <w:tcW w:w="22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Mouse monoclonal</w:t>
            </w:r>
          </w:p>
        </w:tc>
        <w:tc>
          <w:tcPr>
            <w:tcW w:w="228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Invitrogen</w:t>
            </w:r>
          </w:p>
        </w:tc>
      </w:tr>
      <w:tr w:rsidR="00F10CC3" w:rsidRPr="00D51BEA" w:rsidTr="004D7BAE"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CC3" w:rsidRPr="00D51BEA" w:rsidRDefault="00F10CC3" w:rsidP="004D7BAE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D51BEA">
              <w:rPr>
                <w:rFonts w:asciiTheme="minorEastAsia" w:hAnsiTheme="minorEastAsia" w:cs="Times New Roman"/>
                <w:color w:val="131413"/>
                <w:sz w:val="24"/>
                <w:szCs w:val="24"/>
              </w:rPr>
              <w:t>β-</w:t>
            </w:r>
            <w:r w:rsidRPr="00D51BE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Actin (ab151526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1:300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Rabbit polyclonal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:rsidR="00F10CC3" w:rsidRPr="00D51BEA" w:rsidRDefault="006E4F7B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abcam</w:t>
            </w:r>
          </w:p>
        </w:tc>
      </w:tr>
      <w:tr w:rsidR="00F10CC3" w:rsidRPr="00D51BEA" w:rsidTr="004D7BAE"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CC3" w:rsidRPr="00D51BEA" w:rsidRDefault="00F10CC3" w:rsidP="004D7BAE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4-3-3β/α(ab32560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Rabbit monoclonal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:rsidR="00F10CC3" w:rsidRPr="00D51BEA" w:rsidRDefault="006E4F7B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abcam</w:t>
            </w:r>
          </w:p>
        </w:tc>
      </w:tr>
      <w:tr w:rsidR="00F10CC3" w:rsidRPr="00D51BEA" w:rsidTr="004D7BAE"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CC3" w:rsidRPr="00D51BEA" w:rsidRDefault="00F10CC3" w:rsidP="004D7BAE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4-3-3β/α(sc-25276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Mouse monoclonal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Santa Cruz</w:t>
            </w:r>
          </w:p>
        </w:tc>
      </w:tr>
      <w:tr w:rsidR="00F10CC3" w:rsidRPr="00D51BEA" w:rsidTr="004D7BAE"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CC3" w:rsidRPr="00D51BEA" w:rsidRDefault="00F10CC3" w:rsidP="004D7BAE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VEGFA(sc-7269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Mouse monoclonal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Santa Cruz</w:t>
            </w:r>
          </w:p>
        </w:tc>
      </w:tr>
      <w:tr w:rsidR="00F10CC3" w:rsidRPr="00D51BEA" w:rsidTr="004D7BAE"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CC3" w:rsidRPr="00D51BEA" w:rsidRDefault="00F10CC3" w:rsidP="004D7BAE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CD31 (GB13063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Goat monoclonal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Servicebio</w:t>
            </w:r>
          </w:p>
        </w:tc>
      </w:tr>
      <w:tr w:rsidR="00F10CC3" w:rsidRPr="00D51BEA" w:rsidTr="004D7BAE"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CC3" w:rsidRPr="00D51BEA" w:rsidRDefault="00F10CC3" w:rsidP="004D7BAE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Angiogenesis Antibody Sampler Kit (8696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1:80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Rabbit monoclonal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CST</w:t>
            </w:r>
          </w:p>
        </w:tc>
      </w:tr>
      <w:tr w:rsidR="00F10CC3" w:rsidRPr="00D51BEA" w:rsidTr="004D7BAE"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CC3" w:rsidRPr="00D51BEA" w:rsidRDefault="00F10CC3" w:rsidP="004D7BAE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Anti-Rabbit IgG H&amp;L (Alexa Fluor® 594)(</w:t>
            </w:r>
            <w:r w:rsidRPr="00D51BEA">
              <w:rPr>
                <w:sz w:val="24"/>
                <w:szCs w:val="24"/>
              </w:rPr>
              <w:t xml:space="preserve"> </w:t>
            </w:r>
            <w:r w:rsidRPr="00D51BE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ab150080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Goat polyclonal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:rsidR="00F10CC3" w:rsidRPr="00D51BEA" w:rsidRDefault="006E4F7B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abcam</w:t>
            </w:r>
          </w:p>
        </w:tc>
      </w:tr>
      <w:tr w:rsidR="00F10CC3" w:rsidRPr="00D51BEA" w:rsidTr="006E4F7B"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CC3" w:rsidRPr="00D51BEA" w:rsidRDefault="00F10CC3" w:rsidP="004D7BAE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836D5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Laminb1</w:t>
            </w:r>
            <w:r w:rsidR="00C9028C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(</w:t>
            </w:r>
            <w:r w:rsidR="00C9028C" w:rsidRPr="00C9028C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ab133741</w:t>
            </w:r>
            <w:bookmarkStart w:id="0" w:name="_GoBack"/>
            <w:bookmarkEnd w:id="0"/>
            <w:r w:rsidR="00C9028C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51BEA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F10CC3" w:rsidRPr="00836D5A" w:rsidRDefault="00F10CC3" w:rsidP="004D7BA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0CC3" w:rsidRPr="00836D5A" w:rsidRDefault="00F10CC3" w:rsidP="004D7BA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:rsidR="00F10CC3" w:rsidRPr="00D51BEA" w:rsidRDefault="00F10CC3" w:rsidP="004D7BAE">
            <w:pPr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D51BE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Rabbit monoclonal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:rsidR="00F10CC3" w:rsidRPr="00D51BEA" w:rsidRDefault="006E4F7B" w:rsidP="004D7BAE">
            <w:pPr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abcam</w:t>
            </w:r>
          </w:p>
        </w:tc>
      </w:tr>
      <w:tr w:rsidR="006E4F7B" w:rsidRPr="00D51BEA" w:rsidTr="004D7BAE">
        <w:tc>
          <w:tcPr>
            <w:tcW w:w="25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E4F7B" w:rsidRPr="00836D5A" w:rsidRDefault="006E4F7B" w:rsidP="004D7BAE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6E4F7B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Neuropilin-1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(ab</w:t>
            </w:r>
            <w:r w:rsidR="00C9028C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81321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E4F7B" w:rsidRPr="006E4F7B" w:rsidRDefault="006E4F7B" w:rsidP="004D7BAE">
            <w:pPr>
              <w:spacing w:line="360" w:lineRule="auto"/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：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00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E4F7B" w:rsidRPr="006E4F7B" w:rsidRDefault="006E4F7B" w:rsidP="004D7BAE">
            <w:pPr>
              <w:spacing w:line="360" w:lineRule="auto"/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E4F7B" w:rsidRPr="006E4F7B" w:rsidRDefault="006E4F7B" w:rsidP="004D7BAE">
            <w:pPr>
              <w:spacing w:line="360" w:lineRule="auto"/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E4F7B" w:rsidRPr="00D51BEA" w:rsidRDefault="006E4F7B" w:rsidP="004D7BAE">
            <w:pPr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6E4F7B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Rabbit monoclonal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E4F7B" w:rsidRPr="00D51BEA" w:rsidRDefault="006E4F7B" w:rsidP="004D7BAE">
            <w:pPr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</w:tr>
    </w:tbl>
    <w:p w:rsidR="00F10CC3" w:rsidRPr="004E00E7" w:rsidRDefault="00F10CC3" w:rsidP="00F10C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51BEA">
        <w:rPr>
          <w:rFonts w:ascii="Times New Roman" w:hAnsi="Times New Roman" w:cs="Times New Roman"/>
          <w:sz w:val="24"/>
          <w:szCs w:val="24"/>
        </w:rPr>
        <w:t>CST, Cell Signaling Technology; IHC, Immunohistochemistry; IF, Immunofluorescence; IP, Immunoprecipitation.</w:t>
      </w:r>
    </w:p>
    <w:p w:rsidR="000139F2" w:rsidRPr="00F10CC3" w:rsidRDefault="000139F2" w:rsidP="00F10CC3"/>
    <w:sectPr w:rsidR="000139F2" w:rsidRPr="00F10CC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2A3A" w:rsidRDefault="00792A3A" w:rsidP="00817783">
      <w:r>
        <w:separator/>
      </w:r>
    </w:p>
  </w:endnote>
  <w:endnote w:type="continuationSeparator" w:id="0">
    <w:p w:rsidR="00792A3A" w:rsidRDefault="00792A3A" w:rsidP="008177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2A3A" w:rsidRDefault="00792A3A" w:rsidP="00817783">
      <w:r>
        <w:separator/>
      </w:r>
    </w:p>
  </w:footnote>
  <w:footnote w:type="continuationSeparator" w:id="0">
    <w:p w:rsidR="00792A3A" w:rsidRDefault="00792A3A" w:rsidP="008177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9A083E"/>
    <w:multiLevelType w:val="hybridMultilevel"/>
    <w:tmpl w:val="D05CEBB6"/>
    <w:lvl w:ilvl="0" w:tplc="7E5E52B2">
      <w:start w:val="1"/>
      <w:numFmt w:val="upperLetter"/>
      <w:lvlText w:val="(%1)"/>
      <w:lvlJc w:val="left"/>
      <w:pPr>
        <w:ind w:left="390" w:hanging="39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25D4ECA"/>
    <w:multiLevelType w:val="hybridMultilevel"/>
    <w:tmpl w:val="B6DCB866"/>
    <w:lvl w:ilvl="0" w:tplc="B04848E4">
      <w:start w:val="1"/>
      <w:numFmt w:val="upperLetter"/>
      <w:lvlText w:val="(%1)"/>
      <w:lvlJc w:val="left"/>
      <w:pPr>
        <w:ind w:left="405" w:hanging="40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DBC6292"/>
    <w:multiLevelType w:val="hybridMultilevel"/>
    <w:tmpl w:val="FD3471C0"/>
    <w:lvl w:ilvl="0" w:tplc="18FCFB86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310"/>
    <w:rsid w:val="00001ADF"/>
    <w:rsid w:val="000139F2"/>
    <w:rsid w:val="00022332"/>
    <w:rsid w:val="000251A6"/>
    <w:rsid w:val="00035ECB"/>
    <w:rsid w:val="00036AE0"/>
    <w:rsid w:val="000442CB"/>
    <w:rsid w:val="00045655"/>
    <w:rsid w:val="00052C4B"/>
    <w:rsid w:val="000545B5"/>
    <w:rsid w:val="00055297"/>
    <w:rsid w:val="00060400"/>
    <w:rsid w:val="00060676"/>
    <w:rsid w:val="00065FCB"/>
    <w:rsid w:val="00071ADF"/>
    <w:rsid w:val="00075127"/>
    <w:rsid w:val="00076D71"/>
    <w:rsid w:val="0008037D"/>
    <w:rsid w:val="0008124F"/>
    <w:rsid w:val="000904E6"/>
    <w:rsid w:val="00091E4D"/>
    <w:rsid w:val="0009431C"/>
    <w:rsid w:val="00097F2D"/>
    <w:rsid w:val="000A7A32"/>
    <w:rsid w:val="000B0413"/>
    <w:rsid w:val="000B1B26"/>
    <w:rsid w:val="000B4EA8"/>
    <w:rsid w:val="000B7779"/>
    <w:rsid w:val="000C45EA"/>
    <w:rsid w:val="000D0584"/>
    <w:rsid w:val="000D35F5"/>
    <w:rsid w:val="000D7D5D"/>
    <w:rsid w:val="00100D77"/>
    <w:rsid w:val="00105133"/>
    <w:rsid w:val="001051CE"/>
    <w:rsid w:val="001132F0"/>
    <w:rsid w:val="00125C91"/>
    <w:rsid w:val="001347FA"/>
    <w:rsid w:val="00140417"/>
    <w:rsid w:val="00140E95"/>
    <w:rsid w:val="00152349"/>
    <w:rsid w:val="0016000C"/>
    <w:rsid w:val="00162608"/>
    <w:rsid w:val="001668FB"/>
    <w:rsid w:val="00167E28"/>
    <w:rsid w:val="001725A7"/>
    <w:rsid w:val="00185FC8"/>
    <w:rsid w:val="00193031"/>
    <w:rsid w:val="00195E28"/>
    <w:rsid w:val="001A7628"/>
    <w:rsid w:val="001B7EF6"/>
    <w:rsid w:val="001C06A6"/>
    <w:rsid w:val="001C4A7B"/>
    <w:rsid w:val="001E6307"/>
    <w:rsid w:val="001E7B84"/>
    <w:rsid w:val="001F15C3"/>
    <w:rsid w:val="001F29BC"/>
    <w:rsid w:val="001F3F74"/>
    <w:rsid w:val="001F63EE"/>
    <w:rsid w:val="001F6F7E"/>
    <w:rsid w:val="00206847"/>
    <w:rsid w:val="00216DE2"/>
    <w:rsid w:val="00220D5D"/>
    <w:rsid w:val="002220D3"/>
    <w:rsid w:val="00231CF5"/>
    <w:rsid w:val="00232F64"/>
    <w:rsid w:val="00232FBB"/>
    <w:rsid w:val="00240237"/>
    <w:rsid w:val="00247FAF"/>
    <w:rsid w:val="00252CEE"/>
    <w:rsid w:val="002558EA"/>
    <w:rsid w:val="002579FC"/>
    <w:rsid w:val="00270A1C"/>
    <w:rsid w:val="00276A44"/>
    <w:rsid w:val="00285C74"/>
    <w:rsid w:val="00287E4D"/>
    <w:rsid w:val="00290D02"/>
    <w:rsid w:val="00292A85"/>
    <w:rsid w:val="002B3BA1"/>
    <w:rsid w:val="002C4E93"/>
    <w:rsid w:val="002D2819"/>
    <w:rsid w:val="002E7F41"/>
    <w:rsid w:val="002F2823"/>
    <w:rsid w:val="002F53C5"/>
    <w:rsid w:val="00304069"/>
    <w:rsid w:val="00310D38"/>
    <w:rsid w:val="00313EB5"/>
    <w:rsid w:val="00322E4D"/>
    <w:rsid w:val="0033513D"/>
    <w:rsid w:val="00341E05"/>
    <w:rsid w:val="00346FC6"/>
    <w:rsid w:val="00364249"/>
    <w:rsid w:val="0036589E"/>
    <w:rsid w:val="00366466"/>
    <w:rsid w:val="0037729C"/>
    <w:rsid w:val="00380701"/>
    <w:rsid w:val="00381CB7"/>
    <w:rsid w:val="00385C03"/>
    <w:rsid w:val="003B26B7"/>
    <w:rsid w:val="003B66D4"/>
    <w:rsid w:val="003C1BA4"/>
    <w:rsid w:val="003C70CC"/>
    <w:rsid w:val="003D51BA"/>
    <w:rsid w:val="003D79AC"/>
    <w:rsid w:val="003E28FE"/>
    <w:rsid w:val="003E49BC"/>
    <w:rsid w:val="003E517B"/>
    <w:rsid w:val="00401D1C"/>
    <w:rsid w:val="004055ED"/>
    <w:rsid w:val="004111E8"/>
    <w:rsid w:val="00426694"/>
    <w:rsid w:val="0043773F"/>
    <w:rsid w:val="00441B9C"/>
    <w:rsid w:val="004423C4"/>
    <w:rsid w:val="00442C6E"/>
    <w:rsid w:val="00445B52"/>
    <w:rsid w:val="00454704"/>
    <w:rsid w:val="0045703C"/>
    <w:rsid w:val="004570DB"/>
    <w:rsid w:val="004609B0"/>
    <w:rsid w:val="004733C1"/>
    <w:rsid w:val="00473A69"/>
    <w:rsid w:val="004752F9"/>
    <w:rsid w:val="0048138B"/>
    <w:rsid w:val="00483AF1"/>
    <w:rsid w:val="00497EA3"/>
    <w:rsid w:val="004B3555"/>
    <w:rsid w:val="004D4C3E"/>
    <w:rsid w:val="004E599B"/>
    <w:rsid w:val="004E74D0"/>
    <w:rsid w:val="004F251F"/>
    <w:rsid w:val="004F338D"/>
    <w:rsid w:val="004F365B"/>
    <w:rsid w:val="004F3FA2"/>
    <w:rsid w:val="004F45CD"/>
    <w:rsid w:val="005033D1"/>
    <w:rsid w:val="00507DD4"/>
    <w:rsid w:val="0051088A"/>
    <w:rsid w:val="0051232B"/>
    <w:rsid w:val="00516B3D"/>
    <w:rsid w:val="00536C3F"/>
    <w:rsid w:val="0055275D"/>
    <w:rsid w:val="00564896"/>
    <w:rsid w:val="00567AE8"/>
    <w:rsid w:val="0057036A"/>
    <w:rsid w:val="00582AA2"/>
    <w:rsid w:val="00583560"/>
    <w:rsid w:val="00590EAD"/>
    <w:rsid w:val="0059473E"/>
    <w:rsid w:val="005A1998"/>
    <w:rsid w:val="005A4E1D"/>
    <w:rsid w:val="005A6ACC"/>
    <w:rsid w:val="005C30DA"/>
    <w:rsid w:val="005C315A"/>
    <w:rsid w:val="005C3203"/>
    <w:rsid w:val="005C3D50"/>
    <w:rsid w:val="005C75AC"/>
    <w:rsid w:val="005D26B2"/>
    <w:rsid w:val="005D358A"/>
    <w:rsid w:val="005E1270"/>
    <w:rsid w:val="005E27A0"/>
    <w:rsid w:val="005F3534"/>
    <w:rsid w:val="005F36E7"/>
    <w:rsid w:val="006064D1"/>
    <w:rsid w:val="0060681B"/>
    <w:rsid w:val="00615CF3"/>
    <w:rsid w:val="00634310"/>
    <w:rsid w:val="00642CE7"/>
    <w:rsid w:val="00652803"/>
    <w:rsid w:val="006539EC"/>
    <w:rsid w:val="00657E24"/>
    <w:rsid w:val="00660BAE"/>
    <w:rsid w:val="00662905"/>
    <w:rsid w:val="006672DC"/>
    <w:rsid w:val="00671FF0"/>
    <w:rsid w:val="006804C3"/>
    <w:rsid w:val="006900E9"/>
    <w:rsid w:val="00692432"/>
    <w:rsid w:val="006974C9"/>
    <w:rsid w:val="006C7247"/>
    <w:rsid w:val="006D51D4"/>
    <w:rsid w:val="006E1542"/>
    <w:rsid w:val="006E4F7B"/>
    <w:rsid w:val="006E70B8"/>
    <w:rsid w:val="006F0CE7"/>
    <w:rsid w:val="00722577"/>
    <w:rsid w:val="00725CCE"/>
    <w:rsid w:val="00725DD1"/>
    <w:rsid w:val="0073020B"/>
    <w:rsid w:val="00733ED2"/>
    <w:rsid w:val="0073668E"/>
    <w:rsid w:val="00736E9E"/>
    <w:rsid w:val="00756499"/>
    <w:rsid w:val="00762AFE"/>
    <w:rsid w:val="00765495"/>
    <w:rsid w:val="00766669"/>
    <w:rsid w:val="00774550"/>
    <w:rsid w:val="00783C18"/>
    <w:rsid w:val="00791E5A"/>
    <w:rsid w:val="00792A3A"/>
    <w:rsid w:val="00796833"/>
    <w:rsid w:val="007A2600"/>
    <w:rsid w:val="007B3103"/>
    <w:rsid w:val="007D0F97"/>
    <w:rsid w:val="007D1146"/>
    <w:rsid w:val="007D4BEA"/>
    <w:rsid w:val="007F2F6C"/>
    <w:rsid w:val="007F38F3"/>
    <w:rsid w:val="007F5CB2"/>
    <w:rsid w:val="00817783"/>
    <w:rsid w:val="008316AE"/>
    <w:rsid w:val="00851829"/>
    <w:rsid w:val="00853384"/>
    <w:rsid w:val="00857ECD"/>
    <w:rsid w:val="00861C19"/>
    <w:rsid w:val="00874ED4"/>
    <w:rsid w:val="0087563F"/>
    <w:rsid w:val="008909A7"/>
    <w:rsid w:val="0089573E"/>
    <w:rsid w:val="008A7B10"/>
    <w:rsid w:val="008B2DB4"/>
    <w:rsid w:val="008B2DE2"/>
    <w:rsid w:val="008B4BD9"/>
    <w:rsid w:val="008D1931"/>
    <w:rsid w:val="008E3F11"/>
    <w:rsid w:val="008E59AC"/>
    <w:rsid w:val="00906D05"/>
    <w:rsid w:val="00910164"/>
    <w:rsid w:val="00910A29"/>
    <w:rsid w:val="00911750"/>
    <w:rsid w:val="009133D3"/>
    <w:rsid w:val="00913781"/>
    <w:rsid w:val="00926679"/>
    <w:rsid w:val="009272C4"/>
    <w:rsid w:val="009323D9"/>
    <w:rsid w:val="00943C4A"/>
    <w:rsid w:val="00944772"/>
    <w:rsid w:val="00946830"/>
    <w:rsid w:val="00950CDA"/>
    <w:rsid w:val="0095674D"/>
    <w:rsid w:val="009635AF"/>
    <w:rsid w:val="00963985"/>
    <w:rsid w:val="0097225F"/>
    <w:rsid w:val="009800EC"/>
    <w:rsid w:val="00981A6F"/>
    <w:rsid w:val="00986EDB"/>
    <w:rsid w:val="009B6B39"/>
    <w:rsid w:val="009C2E4A"/>
    <w:rsid w:val="009C50E7"/>
    <w:rsid w:val="009C5E13"/>
    <w:rsid w:val="009D671F"/>
    <w:rsid w:val="009D7F00"/>
    <w:rsid w:val="009F11A7"/>
    <w:rsid w:val="009F480D"/>
    <w:rsid w:val="009F4BB3"/>
    <w:rsid w:val="009F5841"/>
    <w:rsid w:val="00A072B5"/>
    <w:rsid w:val="00A10133"/>
    <w:rsid w:val="00A108C0"/>
    <w:rsid w:val="00A22EC4"/>
    <w:rsid w:val="00A24197"/>
    <w:rsid w:val="00A25F42"/>
    <w:rsid w:val="00A27359"/>
    <w:rsid w:val="00A43153"/>
    <w:rsid w:val="00A575EB"/>
    <w:rsid w:val="00A64716"/>
    <w:rsid w:val="00A85C4F"/>
    <w:rsid w:val="00A91E95"/>
    <w:rsid w:val="00A92EDB"/>
    <w:rsid w:val="00AA033B"/>
    <w:rsid w:val="00AA3422"/>
    <w:rsid w:val="00AB7BB7"/>
    <w:rsid w:val="00AC0EEC"/>
    <w:rsid w:val="00AC1D06"/>
    <w:rsid w:val="00AC4BE5"/>
    <w:rsid w:val="00AD1622"/>
    <w:rsid w:val="00AD1D6F"/>
    <w:rsid w:val="00AD4E7C"/>
    <w:rsid w:val="00AD58CE"/>
    <w:rsid w:val="00AF2050"/>
    <w:rsid w:val="00AF4D2B"/>
    <w:rsid w:val="00B0291C"/>
    <w:rsid w:val="00B053B1"/>
    <w:rsid w:val="00B06F68"/>
    <w:rsid w:val="00B0714E"/>
    <w:rsid w:val="00B13816"/>
    <w:rsid w:val="00B265E7"/>
    <w:rsid w:val="00B3042B"/>
    <w:rsid w:val="00B416AC"/>
    <w:rsid w:val="00B52879"/>
    <w:rsid w:val="00B56699"/>
    <w:rsid w:val="00B65FDD"/>
    <w:rsid w:val="00B66EAA"/>
    <w:rsid w:val="00B80190"/>
    <w:rsid w:val="00BA35C2"/>
    <w:rsid w:val="00BB36F1"/>
    <w:rsid w:val="00BB7268"/>
    <w:rsid w:val="00BB79F6"/>
    <w:rsid w:val="00BC4A3D"/>
    <w:rsid w:val="00BD30E1"/>
    <w:rsid w:val="00BD3D79"/>
    <w:rsid w:val="00BD4C84"/>
    <w:rsid w:val="00BD6995"/>
    <w:rsid w:val="00BD7927"/>
    <w:rsid w:val="00BE6602"/>
    <w:rsid w:val="00C10FF0"/>
    <w:rsid w:val="00C2311C"/>
    <w:rsid w:val="00C23EB7"/>
    <w:rsid w:val="00C323B2"/>
    <w:rsid w:val="00C35FC6"/>
    <w:rsid w:val="00C44D42"/>
    <w:rsid w:val="00C44EC8"/>
    <w:rsid w:val="00C544AB"/>
    <w:rsid w:val="00C71635"/>
    <w:rsid w:val="00C72474"/>
    <w:rsid w:val="00C77126"/>
    <w:rsid w:val="00C80E62"/>
    <w:rsid w:val="00C815BD"/>
    <w:rsid w:val="00C8670F"/>
    <w:rsid w:val="00C9028C"/>
    <w:rsid w:val="00C9184A"/>
    <w:rsid w:val="00C95B0F"/>
    <w:rsid w:val="00CA21C5"/>
    <w:rsid w:val="00CB38D9"/>
    <w:rsid w:val="00CC003E"/>
    <w:rsid w:val="00CC6371"/>
    <w:rsid w:val="00CD6F35"/>
    <w:rsid w:val="00CE2820"/>
    <w:rsid w:val="00CF7E65"/>
    <w:rsid w:val="00D06F75"/>
    <w:rsid w:val="00D12EDC"/>
    <w:rsid w:val="00D2098B"/>
    <w:rsid w:val="00D21517"/>
    <w:rsid w:val="00D221E0"/>
    <w:rsid w:val="00D54007"/>
    <w:rsid w:val="00D641A7"/>
    <w:rsid w:val="00D744DC"/>
    <w:rsid w:val="00D77C3F"/>
    <w:rsid w:val="00D77E03"/>
    <w:rsid w:val="00D81B33"/>
    <w:rsid w:val="00D8285E"/>
    <w:rsid w:val="00D86EB8"/>
    <w:rsid w:val="00DA2980"/>
    <w:rsid w:val="00DA2C8B"/>
    <w:rsid w:val="00DA402C"/>
    <w:rsid w:val="00DB137F"/>
    <w:rsid w:val="00DB1617"/>
    <w:rsid w:val="00DB167C"/>
    <w:rsid w:val="00DB5D53"/>
    <w:rsid w:val="00DB78AC"/>
    <w:rsid w:val="00DD155B"/>
    <w:rsid w:val="00DD5109"/>
    <w:rsid w:val="00DE2C28"/>
    <w:rsid w:val="00E001BD"/>
    <w:rsid w:val="00E01316"/>
    <w:rsid w:val="00E018AA"/>
    <w:rsid w:val="00E03203"/>
    <w:rsid w:val="00E0685A"/>
    <w:rsid w:val="00E16FAA"/>
    <w:rsid w:val="00E2353C"/>
    <w:rsid w:val="00E2393C"/>
    <w:rsid w:val="00E30946"/>
    <w:rsid w:val="00E33475"/>
    <w:rsid w:val="00E3560D"/>
    <w:rsid w:val="00E40B54"/>
    <w:rsid w:val="00E4695B"/>
    <w:rsid w:val="00E7091A"/>
    <w:rsid w:val="00E74901"/>
    <w:rsid w:val="00E916AB"/>
    <w:rsid w:val="00E91898"/>
    <w:rsid w:val="00E92EB2"/>
    <w:rsid w:val="00E97212"/>
    <w:rsid w:val="00EA0F0E"/>
    <w:rsid w:val="00EA1185"/>
    <w:rsid w:val="00EA12E0"/>
    <w:rsid w:val="00EB2368"/>
    <w:rsid w:val="00EB2FE6"/>
    <w:rsid w:val="00EC2B84"/>
    <w:rsid w:val="00EC5805"/>
    <w:rsid w:val="00ED613C"/>
    <w:rsid w:val="00EF2CBD"/>
    <w:rsid w:val="00F10CC3"/>
    <w:rsid w:val="00F1489B"/>
    <w:rsid w:val="00F27DBE"/>
    <w:rsid w:val="00F3154F"/>
    <w:rsid w:val="00F349EB"/>
    <w:rsid w:val="00F36CC8"/>
    <w:rsid w:val="00F37791"/>
    <w:rsid w:val="00F42181"/>
    <w:rsid w:val="00F4535B"/>
    <w:rsid w:val="00F52CB9"/>
    <w:rsid w:val="00F57A3F"/>
    <w:rsid w:val="00F654D9"/>
    <w:rsid w:val="00F701F4"/>
    <w:rsid w:val="00F71ABA"/>
    <w:rsid w:val="00F7667A"/>
    <w:rsid w:val="00F82EA8"/>
    <w:rsid w:val="00F874FB"/>
    <w:rsid w:val="00F92214"/>
    <w:rsid w:val="00F95C56"/>
    <w:rsid w:val="00FA1486"/>
    <w:rsid w:val="00FC458F"/>
    <w:rsid w:val="00FD1315"/>
    <w:rsid w:val="00FD4499"/>
    <w:rsid w:val="00FE64DB"/>
    <w:rsid w:val="00FF13C8"/>
    <w:rsid w:val="00FF2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374C59"/>
  <w15:chartTrackingRefBased/>
  <w15:docId w15:val="{9AB2EE73-26C5-4E19-A91A-7161EDE1A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0C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77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77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77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7783"/>
    <w:rPr>
      <w:sz w:val="18"/>
      <w:szCs w:val="18"/>
    </w:rPr>
  </w:style>
  <w:style w:type="table" w:styleId="a7">
    <w:name w:val="Table Grid"/>
    <w:basedOn w:val="a1"/>
    <w:uiPriority w:val="39"/>
    <w:rsid w:val="00817783"/>
    <w:rPr>
      <w:rFonts w:eastAsia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290D0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康康</dc:creator>
  <cp:keywords/>
  <dc:description/>
  <cp:lastModifiedBy>康康</cp:lastModifiedBy>
  <cp:revision>8</cp:revision>
  <cp:lastPrinted>2021-11-17T03:44:00Z</cp:lastPrinted>
  <dcterms:created xsi:type="dcterms:W3CDTF">2021-11-24T00:18:00Z</dcterms:created>
  <dcterms:modified xsi:type="dcterms:W3CDTF">2022-05-13T16:27:00Z</dcterms:modified>
</cp:coreProperties>
</file>